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7F489" w14:textId="66407B06" w:rsidR="00D46E44" w:rsidRPr="00986593" w:rsidRDefault="00D46E44" w:rsidP="00D46E44">
      <w:pPr>
        <w:jc w:val="center"/>
        <w:rPr>
          <w:rFonts w:ascii="Times New Roman" w:hAnsi="Times New Roman" w:cs="Times New Roman"/>
          <w:b/>
          <w:szCs w:val="24"/>
        </w:rPr>
      </w:pPr>
      <w:bookmarkStart w:id="0" w:name="_Hlk63306803"/>
      <w:r w:rsidRPr="00986593">
        <w:rPr>
          <w:rFonts w:ascii="Times New Roman" w:hAnsi="Times New Roman" w:cs="Times New Roman"/>
          <w:b/>
          <w:szCs w:val="24"/>
        </w:rPr>
        <w:t>HAMD-17</w:t>
      </w:r>
      <w:bookmarkEnd w:id="0"/>
    </w:p>
    <w:p w14:paraId="30FCFEA4" w14:textId="77777777" w:rsidR="00D46E44" w:rsidRPr="00986593" w:rsidRDefault="00D46E44" w:rsidP="00D46E44">
      <w:pPr>
        <w:jc w:val="center"/>
        <w:rPr>
          <w:rFonts w:ascii="Times New Roman" w:hAnsi="Times New Roman" w:cs="Times New Roman"/>
          <w:b/>
          <w:szCs w:val="24"/>
        </w:rPr>
      </w:pPr>
    </w:p>
    <w:p w14:paraId="74C1AF5E" w14:textId="77777777" w:rsidR="00D46E44" w:rsidRPr="00986593" w:rsidRDefault="00D46E44" w:rsidP="00D46E44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. DEPRESSED MOOD </w:t>
      </w:r>
      <w:r w:rsidRPr="00986593">
        <w:rPr>
          <w:rFonts w:ascii="Times New Roman" w:hAnsi="Times New Roman" w:cs="Times New Roman"/>
          <w:szCs w:val="24"/>
        </w:rPr>
        <w:t>(Sadness, hopeless, helpless, worthless)</w:t>
      </w:r>
    </w:p>
    <w:p w14:paraId="4571A887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Absent</w:t>
      </w:r>
    </w:p>
    <w:p w14:paraId="345B14CA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These feeling states indicated only on questioning</w:t>
      </w:r>
    </w:p>
    <w:p w14:paraId="253969BE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These feeling states spontaneously reported verbally</w:t>
      </w:r>
    </w:p>
    <w:p w14:paraId="269A6821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3= </w:t>
      </w:r>
      <w:r w:rsidRPr="00986593">
        <w:rPr>
          <w:rFonts w:ascii="Times New Roman" w:hAnsi="Times New Roman" w:cs="Times New Roman"/>
          <w:szCs w:val="24"/>
        </w:rPr>
        <w:t>Communicates feeling states non-verbally—i.e., through facial expression, posture, voice, and tendency to weep</w:t>
      </w:r>
    </w:p>
    <w:p w14:paraId="0C99861E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4= </w:t>
      </w:r>
      <w:r w:rsidRPr="00986593">
        <w:rPr>
          <w:rFonts w:ascii="Times New Roman" w:hAnsi="Times New Roman" w:cs="Times New Roman"/>
          <w:szCs w:val="24"/>
        </w:rPr>
        <w:t xml:space="preserve">Patient reports VIRTUALLY ONLY these feeling states in his spontaneous verbal and </w:t>
      </w:r>
      <w:proofErr w:type="spellStart"/>
      <w:proofErr w:type="gramStart"/>
      <w:r w:rsidRPr="00986593">
        <w:rPr>
          <w:rFonts w:ascii="Times New Roman" w:hAnsi="Times New Roman" w:cs="Times New Roman"/>
          <w:szCs w:val="24"/>
        </w:rPr>
        <w:t>non verbal</w:t>
      </w:r>
      <w:proofErr w:type="spellEnd"/>
      <w:proofErr w:type="gramEnd"/>
      <w:r w:rsidRPr="00986593">
        <w:rPr>
          <w:rFonts w:ascii="Times New Roman" w:hAnsi="Times New Roman" w:cs="Times New Roman"/>
          <w:szCs w:val="24"/>
        </w:rPr>
        <w:t xml:space="preserve"> communication</w:t>
      </w:r>
    </w:p>
    <w:p w14:paraId="78BAF55A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</w:p>
    <w:p w14:paraId="37637056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2. FEELINGS OF GUILT</w:t>
      </w:r>
    </w:p>
    <w:p w14:paraId="7CD969C8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Absent</w:t>
      </w:r>
    </w:p>
    <w:p w14:paraId="3BBC15FE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proofErr w:type="spellStart"/>
      <w:r w:rsidRPr="00986593">
        <w:rPr>
          <w:rFonts w:ascii="Times New Roman" w:hAnsi="Times New Roman" w:cs="Times New Roman"/>
          <w:szCs w:val="24"/>
        </w:rPr>
        <w:t>Self reproach</w:t>
      </w:r>
      <w:proofErr w:type="spellEnd"/>
      <w:r w:rsidRPr="00986593">
        <w:rPr>
          <w:rFonts w:ascii="Times New Roman" w:hAnsi="Times New Roman" w:cs="Times New Roman"/>
          <w:szCs w:val="24"/>
        </w:rPr>
        <w:t>, feels he has let people down</w:t>
      </w:r>
    </w:p>
    <w:p w14:paraId="39A48053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Ideas of guilt or rumination over past errors or sinful deeds</w:t>
      </w:r>
    </w:p>
    <w:p w14:paraId="76DBBBD4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3= </w:t>
      </w:r>
      <w:r w:rsidRPr="00986593">
        <w:rPr>
          <w:rFonts w:ascii="Times New Roman" w:hAnsi="Times New Roman" w:cs="Times New Roman"/>
          <w:szCs w:val="24"/>
        </w:rPr>
        <w:t>Present illness is a punishment. Delusions of guilt</w:t>
      </w:r>
    </w:p>
    <w:p w14:paraId="66C19F63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4= </w:t>
      </w:r>
      <w:r w:rsidRPr="00986593">
        <w:rPr>
          <w:rFonts w:ascii="Times New Roman" w:hAnsi="Times New Roman" w:cs="Times New Roman"/>
          <w:szCs w:val="24"/>
        </w:rPr>
        <w:t>Hears accusatory or denunciatory voices and/or experiences threatening visual hallucinations</w:t>
      </w:r>
    </w:p>
    <w:p w14:paraId="2D0C7E0B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</w:p>
    <w:p w14:paraId="534C471C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3. SUICIDE</w:t>
      </w:r>
    </w:p>
    <w:p w14:paraId="3050D237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Absent</w:t>
      </w:r>
    </w:p>
    <w:p w14:paraId="279D680A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Feels life is not worth living</w:t>
      </w:r>
    </w:p>
    <w:p w14:paraId="5CAD1C3A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Wishes he were dead or any thoughts of possible death to self</w:t>
      </w:r>
    </w:p>
    <w:p w14:paraId="7820B9AE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3= </w:t>
      </w:r>
      <w:r w:rsidRPr="00986593">
        <w:rPr>
          <w:rFonts w:ascii="Times New Roman" w:hAnsi="Times New Roman" w:cs="Times New Roman"/>
          <w:szCs w:val="24"/>
        </w:rPr>
        <w:t>Suicidal ideas or gesture</w:t>
      </w:r>
    </w:p>
    <w:p w14:paraId="1A803589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4= </w:t>
      </w:r>
      <w:r w:rsidRPr="00986593">
        <w:rPr>
          <w:rFonts w:ascii="Times New Roman" w:hAnsi="Times New Roman" w:cs="Times New Roman"/>
          <w:szCs w:val="24"/>
        </w:rPr>
        <w:t>Attempts at suicide (any serious attempt rates 4)</w:t>
      </w:r>
    </w:p>
    <w:p w14:paraId="43927CD8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65CC4D86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4. INSOMNIA EARLY</w:t>
      </w:r>
    </w:p>
    <w:p w14:paraId="69C6EC76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No difficulty falling asleep</w:t>
      </w:r>
    </w:p>
    <w:p w14:paraId="0F6A6275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Complains of occasional difficulty falling asleep—i.e., more than 1/2 hour</w:t>
      </w:r>
    </w:p>
    <w:p w14:paraId="7F4FD214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Complains of nightly difficulty falling asleep</w:t>
      </w:r>
    </w:p>
    <w:p w14:paraId="343B5695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</w:p>
    <w:p w14:paraId="63755BC8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5. INSOMNIA MIDDLE</w:t>
      </w:r>
    </w:p>
    <w:p w14:paraId="284EF6B4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No difficulty</w:t>
      </w:r>
    </w:p>
    <w:p w14:paraId="785B1235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Patient complains of being restless and disturbed during the night</w:t>
      </w:r>
    </w:p>
    <w:p w14:paraId="58D66BA5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Waking during the night—any getting out of bed rates 2 (except for purposes of voiding)</w:t>
      </w:r>
    </w:p>
    <w:p w14:paraId="34EC8477" w14:textId="77777777" w:rsidR="00D46E44" w:rsidRPr="00986593" w:rsidRDefault="00D46E44" w:rsidP="00D46E44">
      <w:pPr>
        <w:jc w:val="both"/>
        <w:rPr>
          <w:rFonts w:ascii="Times New Roman" w:hAnsi="Times New Roman" w:cs="Times New Roman"/>
          <w:szCs w:val="24"/>
        </w:rPr>
      </w:pPr>
    </w:p>
    <w:p w14:paraId="70A295CE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6. INSOMNIA LATE</w:t>
      </w:r>
    </w:p>
    <w:p w14:paraId="2859F21A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lastRenderedPageBreak/>
        <w:t xml:space="preserve">0= </w:t>
      </w:r>
      <w:r w:rsidRPr="00986593">
        <w:rPr>
          <w:rFonts w:ascii="Times New Roman" w:hAnsi="Times New Roman" w:cs="Times New Roman"/>
          <w:szCs w:val="24"/>
        </w:rPr>
        <w:t>No difficulty</w:t>
      </w:r>
    </w:p>
    <w:p w14:paraId="1DA9A970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Waking in early hours of the morning but goes back to sleep</w:t>
      </w:r>
    </w:p>
    <w:p w14:paraId="10D5E6F0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Unable to fall asleep again if he gets out of bed</w:t>
      </w:r>
    </w:p>
    <w:p w14:paraId="79092FF8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7082326E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7. WORK AND ACTIVITIES</w:t>
      </w:r>
    </w:p>
    <w:p w14:paraId="4DD5912F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No difficulty</w:t>
      </w:r>
    </w:p>
    <w:p w14:paraId="152F8F38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 xml:space="preserve">Thoughts and feelings of incapacity, fatigue or weakness related to activities; work </w:t>
      </w:r>
      <w:proofErr w:type="spellStart"/>
      <w:r w:rsidRPr="00986593">
        <w:rPr>
          <w:rFonts w:ascii="Times New Roman" w:hAnsi="Times New Roman" w:cs="Times New Roman"/>
          <w:szCs w:val="24"/>
        </w:rPr>
        <w:t>orhobbies</w:t>
      </w:r>
      <w:proofErr w:type="spellEnd"/>
    </w:p>
    <w:p w14:paraId="5C961455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 xml:space="preserve">Loss of interest in activity; hobbies or work—either directly reported by patient, </w:t>
      </w:r>
      <w:proofErr w:type="spellStart"/>
      <w:r w:rsidRPr="00986593">
        <w:rPr>
          <w:rFonts w:ascii="Times New Roman" w:hAnsi="Times New Roman" w:cs="Times New Roman"/>
          <w:szCs w:val="24"/>
        </w:rPr>
        <w:t>orindirect</w:t>
      </w:r>
      <w:proofErr w:type="spellEnd"/>
      <w:r w:rsidRPr="00986593">
        <w:rPr>
          <w:rFonts w:ascii="Times New Roman" w:hAnsi="Times New Roman" w:cs="Times New Roman"/>
          <w:szCs w:val="24"/>
        </w:rPr>
        <w:t xml:space="preserve"> in listlessness, </w:t>
      </w:r>
      <w:proofErr w:type="gramStart"/>
      <w:r w:rsidRPr="00986593">
        <w:rPr>
          <w:rFonts w:ascii="Times New Roman" w:hAnsi="Times New Roman" w:cs="Times New Roman"/>
          <w:szCs w:val="24"/>
        </w:rPr>
        <w:t>indecision</w:t>
      </w:r>
      <w:proofErr w:type="gramEnd"/>
      <w:r w:rsidRPr="00986593">
        <w:rPr>
          <w:rFonts w:ascii="Times New Roman" w:hAnsi="Times New Roman" w:cs="Times New Roman"/>
          <w:szCs w:val="24"/>
        </w:rPr>
        <w:t xml:space="preserve"> and vacillation (feels he has to push self to work </w:t>
      </w:r>
      <w:proofErr w:type="spellStart"/>
      <w:r w:rsidRPr="00986593">
        <w:rPr>
          <w:rFonts w:ascii="Times New Roman" w:hAnsi="Times New Roman" w:cs="Times New Roman"/>
          <w:szCs w:val="24"/>
        </w:rPr>
        <w:t>oractivities</w:t>
      </w:r>
      <w:proofErr w:type="spellEnd"/>
      <w:r w:rsidRPr="00986593">
        <w:rPr>
          <w:rFonts w:ascii="Times New Roman" w:hAnsi="Times New Roman" w:cs="Times New Roman"/>
          <w:szCs w:val="24"/>
        </w:rPr>
        <w:t>)</w:t>
      </w:r>
    </w:p>
    <w:p w14:paraId="0496FB8A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3= </w:t>
      </w:r>
      <w:r w:rsidRPr="00986593">
        <w:rPr>
          <w:rFonts w:ascii="Times New Roman" w:hAnsi="Times New Roman" w:cs="Times New Roman"/>
          <w:szCs w:val="24"/>
        </w:rPr>
        <w:t>Decrease in actual time spent in activities or decrease in productivity</w:t>
      </w:r>
    </w:p>
    <w:p w14:paraId="2F3C9DDF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4= </w:t>
      </w:r>
      <w:r w:rsidRPr="00986593">
        <w:rPr>
          <w:rFonts w:ascii="Times New Roman" w:hAnsi="Times New Roman" w:cs="Times New Roman"/>
          <w:szCs w:val="24"/>
        </w:rPr>
        <w:t>Stopped working because of present illness</w:t>
      </w:r>
    </w:p>
    <w:p w14:paraId="43814B74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52387A01" w14:textId="77777777" w:rsidR="00D46E44" w:rsidRPr="00986593" w:rsidRDefault="00D46E44" w:rsidP="00D46E44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8. RETARDATION: PSYCHOMOTOR </w:t>
      </w:r>
      <w:r w:rsidRPr="00986593">
        <w:rPr>
          <w:rFonts w:ascii="Times New Roman" w:hAnsi="Times New Roman" w:cs="Times New Roman"/>
          <w:szCs w:val="24"/>
        </w:rPr>
        <w:t xml:space="preserve">(Slowness of thought and speech; impaired </w:t>
      </w:r>
      <w:proofErr w:type="spellStart"/>
      <w:r w:rsidRPr="00986593">
        <w:rPr>
          <w:rFonts w:ascii="Times New Roman" w:hAnsi="Times New Roman" w:cs="Times New Roman"/>
          <w:szCs w:val="24"/>
        </w:rPr>
        <w:t>abilityto</w:t>
      </w:r>
      <w:proofErr w:type="spellEnd"/>
      <w:r w:rsidRPr="00986593">
        <w:rPr>
          <w:rFonts w:ascii="Times New Roman" w:hAnsi="Times New Roman" w:cs="Times New Roman"/>
          <w:szCs w:val="24"/>
        </w:rPr>
        <w:t xml:space="preserve"> concentrate; decreased motor activity)</w:t>
      </w:r>
    </w:p>
    <w:p w14:paraId="5BAD6289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Normal speech and thought</w:t>
      </w:r>
    </w:p>
    <w:p w14:paraId="25AA0A5F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Slight retardation at interview</w:t>
      </w:r>
    </w:p>
    <w:p w14:paraId="075CA7DF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Obvious retardation at interview</w:t>
      </w:r>
    </w:p>
    <w:p w14:paraId="08A0C2D3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3= </w:t>
      </w:r>
      <w:r w:rsidRPr="00986593">
        <w:rPr>
          <w:rFonts w:ascii="Times New Roman" w:hAnsi="Times New Roman" w:cs="Times New Roman"/>
          <w:szCs w:val="24"/>
        </w:rPr>
        <w:t>Interview difficult</w:t>
      </w:r>
    </w:p>
    <w:p w14:paraId="1A5EBD98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4= </w:t>
      </w:r>
      <w:r w:rsidRPr="00986593">
        <w:rPr>
          <w:rFonts w:ascii="Times New Roman" w:hAnsi="Times New Roman" w:cs="Times New Roman"/>
          <w:szCs w:val="24"/>
        </w:rPr>
        <w:t>Complete stupor</w:t>
      </w:r>
    </w:p>
    <w:p w14:paraId="3F9C38C0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6739F0FE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9. AGITATION</w:t>
      </w:r>
    </w:p>
    <w:p w14:paraId="34DF38E9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None</w:t>
      </w:r>
    </w:p>
    <w:p w14:paraId="7297070D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Fidgetiness</w:t>
      </w:r>
    </w:p>
    <w:p w14:paraId="26F677B5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Playing with hands, hair, etc.</w:t>
      </w:r>
    </w:p>
    <w:p w14:paraId="585B2981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3= </w:t>
      </w:r>
      <w:r w:rsidRPr="00986593">
        <w:rPr>
          <w:rFonts w:ascii="Times New Roman" w:hAnsi="Times New Roman" w:cs="Times New Roman"/>
          <w:szCs w:val="24"/>
        </w:rPr>
        <w:t xml:space="preserve">Moving about, </w:t>
      </w:r>
      <w:proofErr w:type="gramStart"/>
      <w:r w:rsidRPr="00986593">
        <w:rPr>
          <w:rFonts w:ascii="Times New Roman" w:hAnsi="Times New Roman" w:cs="Times New Roman"/>
          <w:szCs w:val="24"/>
        </w:rPr>
        <w:t>can’t</w:t>
      </w:r>
      <w:proofErr w:type="gramEnd"/>
      <w:r w:rsidRPr="00986593">
        <w:rPr>
          <w:rFonts w:ascii="Times New Roman" w:hAnsi="Times New Roman" w:cs="Times New Roman"/>
          <w:szCs w:val="24"/>
        </w:rPr>
        <w:t xml:space="preserve"> sit still</w:t>
      </w:r>
    </w:p>
    <w:p w14:paraId="3C541008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4= </w:t>
      </w:r>
      <w:r w:rsidRPr="00986593">
        <w:rPr>
          <w:rFonts w:ascii="Times New Roman" w:hAnsi="Times New Roman" w:cs="Times New Roman"/>
          <w:szCs w:val="24"/>
        </w:rPr>
        <w:t>Hand wringing, nail biting, hair-pulling, biting of lips</w:t>
      </w:r>
    </w:p>
    <w:p w14:paraId="7FF7D865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6235A48F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10. ANXIETY (PSYCHOLOGICAL)</w:t>
      </w:r>
    </w:p>
    <w:p w14:paraId="3EF6E42E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No difficulty</w:t>
      </w:r>
    </w:p>
    <w:p w14:paraId="209C9793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Subjective tension and irritability</w:t>
      </w:r>
    </w:p>
    <w:p w14:paraId="326F943B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Worrying about minor matters</w:t>
      </w:r>
    </w:p>
    <w:p w14:paraId="7D966D40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3= </w:t>
      </w:r>
      <w:r w:rsidRPr="00986593">
        <w:rPr>
          <w:rFonts w:ascii="Times New Roman" w:hAnsi="Times New Roman" w:cs="Times New Roman"/>
          <w:szCs w:val="24"/>
        </w:rPr>
        <w:t>Apprehensive attitude apparent in face or speech</w:t>
      </w:r>
    </w:p>
    <w:p w14:paraId="0EEA3DF1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4= </w:t>
      </w:r>
      <w:r w:rsidRPr="00986593">
        <w:rPr>
          <w:rFonts w:ascii="Times New Roman" w:hAnsi="Times New Roman" w:cs="Times New Roman"/>
          <w:szCs w:val="24"/>
        </w:rPr>
        <w:t>Fears expressed without questioning</w:t>
      </w:r>
    </w:p>
    <w:p w14:paraId="4B570C9C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</w:p>
    <w:p w14:paraId="658B9024" w14:textId="77777777" w:rsidR="00D46E44" w:rsidRPr="00986593" w:rsidRDefault="00D46E44" w:rsidP="00D46E44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1. ANXIETY SOMATIC: </w:t>
      </w:r>
      <w:r w:rsidRPr="00986593">
        <w:rPr>
          <w:rFonts w:ascii="Times New Roman" w:hAnsi="Times New Roman" w:cs="Times New Roman"/>
          <w:szCs w:val="24"/>
        </w:rPr>
        <w:t xml:space="preserve">Physiological concomitants of anxiety, (i.e., effects of </w:t>
      </w:r>
      <w:proofErr w:type="spellStart"/>
      <w:r w:rsidRPr="00986593">
        <w:rPr>
          <w:rFonts w:ascii="Times New Roman" w:hAnsi="Times New Roman" w:cs="Times New Roman"/>
          <w:szCs w:val="24"/>
        </w:rPr>
        <w:t>autonomicoveractivity</w:t>
      </w:r>
      <w:proofErr w:type="spellEnd"/>
      <w:r w:rsidRPr="00986593">
        <w:rPr>
          <w:rFonts w:ascii="Times New Roman" w:hAnsi="Times New Roman" w:cs="Times New Roman"/>
          <w:szCs w:val="24"/>
        </w:rPr>
        <w:t xml:space="preserve">, “butterflies,” indigestion, stomach cramps, belching, diarrhea, </w:t>
      </w:r>
      <w:proofErr w:type="spellStart"/>
      <w:proofErr w:type="gramStart"/>
      <w:r w:rsidRPr="00986593">
        <w:rPr>
          <w:rFonts w:ascii="Times New Roman" w:hAnsi="Times New Roman" w:cs="Times New Roman"/>
          <w:szCs w:val="24"/>
        </w:rPr>
        <w:lastRenderedPageBreak/>
        <w:t>palpitations,hyperventilation</w:t>
      </w:r>
      <w:proofErr w:type="spellEnd"/>
      <w:proofErr w:type="gramEnd"/>
      <w:r w:rsidRPr="00986593">
        <w:rPr>
          <w:rFonts w:ascii="Times New Roman" w:hAnsi="Times New Roman" w:cs="Times New Roman"/>
          <w:szCs w:val="24"/>
        </w:rPr>
        <w:t>, paresthesia, sweating, flushing, tremor, headache, urinary frequency).Avoid asking about possible medication side effects (i.e., dry mouth, constipation)</w:t>
      </w:r>
    </w:p>
    <w:p w14:paraId="36259C41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Absent</w:t>
      </w:r>
    </w:p>
    <w:p w14:paraId="5BE84806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Mild</w:t>
      </w:r>
    </w:p>
    <w:p w14:paraId="791FE2EC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Moderate</w:t>
      </w:r>
    </w:p>
    <w:p w14:paraId="57516248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3= </w:t>
      </w:r>
      <w:r w:rsidRPr="00986593">
        <w:rPr>
          <w:rFonts w:ascii="Times New Roman" w:hAnsi="Times New Roman" w:cs="Times New Roman"/>
          <w:szCs w:val="24"/>
        </w:rPr>
        <w:t>Severe</w:t>
      </w:r>
    </w:p>
    <w:p w14:paraId="68344962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4= </w:t>
      </w:r>
      <w:r w:rsidRPr="00986593">
        <w:rPr>
          <w:rFonts w:ascii="Times New Roman" w:hAnsi="Times New Roman" w:cs="Times New Roman"/>
          <w:szCs w:val="24"/>
        </w:rPr>
        <w:t>Incapacitating</w:t>
      </w:r>
    </w:p>
    <w:p w14:paraId="38F01DA7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</w:p>
    <w:p w14:paraId="6EAE5C78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12. SOMATIC SYMPTOMS (GASTROINTESTINAL)</w:t>
      </w:r>
    </w:p>
    <w:p w14:paraId="321E4867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None</w:t>
      </w:r>
    </w:p>
    <w:p w14:paraId="4ECC64F8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 xml:space="preserve">Loss of appetite but eating without encouragement from others. Food </w:t>
      </w:r>
      <w:proofErr w:type="spellStart"/>
      <w:r w:rsidRPr="00986593">
        <w:rPr>
          <w:rFonts w:ascii="Times New Roman" w:hAnsi="Times New Roman" w:cs="Times New Roman"/>
          <w:szCs w:val="24"/>
        </w:rPr>
        <w:t>intakeabout</w:t>
      </w:r>
      <w:proofErr w:type="spellEnd"/>
      <w:r w:rsidRPr="00986593">
        <w:rPr>
          <w:rFonts w:ascii="Times New Roman" w:hAnsi="Times New Roman" w:cs="Times New Roman"/>
          <w:szCs w:val="24"/>
        </w:rPr>
        <w:t xml:space="preserve"> normal</w:t>
      </w:r>
    </w:p>
    <w:p w14:paraId="124A57DC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 xml:space="preserve">Difficulty eating without urging from others. Marked reduction of appetite </w:t>
      </w:r>
      <w:proofErr w:type="spellStart"/>
      <w:r w:rsidRPr="00986593">
        <w:rPr>
          <w:rFonts w:ascii="Times New Roman" w:hAnsi="Times New Roman" w:cs="Times New Roman"/>
          <w:szCs w:val="24"/>
        </w:rPr>
        <w:t>andfood</w:t>
      </w:r>
      <w:proofErr w:type="spellEnd"/>
      <w:r w:rsidRPr="00986593">
        <w:rPr>
          <w:rFonts w:ascii="Times New Roman" w:hAnsi="Times New Roman" w:cs="Times New Roman"/>
          <w:szCs w:val="24"/>
        </w:rPr>
        <w:t xml:space="preserve"> intake</w:t>
      </w:r>
    </w:p>
    <w:p w14:paraId="49195DA0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6D29A0A2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13. SOMATIC SYMPTOMS GENERAL</w:t>
      </w:r>
    </w:p>
    <w:p w14:paraId="71045B10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None</w:t>
      </w:r>
    </w:p>
    <w:p w14:paraId="4F266A86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 xml:space="preserve">Heaviness in limbs, back or head. Backaches, headache, muscle aches. Loss of </w:t>
      </w:r>
      <w:proofErr w:type="spellStart"/>
      <w:r w:rsidRPr="00986593">
        <w:rPr>
          <w:rFonts w:ascii="Times New Roman" w:hAnsi="Times New Roman" w:cs="Times New Roman"/>
          <w:szCs w:val="24"/>
        </w:rPr>
        <w:t>energyand</w:t>
      </w:r>
      <w:proofErr w:type="spellEnd"/>
      <w:r w:rsidRPr="00986593">
        <w:rPr>
          <w:rFonts w:ascii="Times New Roman" w:hAnsi="Times New Roman" w:cs="Times New Roman"/>
          <w:szCs w:val="24"/>
        </w:rPr>
        <w:t xml:space="preserve"> fatigability</w:t>
      </w:r>
    </w:p>
    <w:p w14:paraId="0FD17E4F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Any clear-cut symptom rates 2</w:t>
      </w:r>
    </w:p>
    <w:p w14:paraId="72E75831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302F322F" w14:textId="77777777" w:rsidR="00D46E44" w:rsidRPr="00986593" w:rsidRDefault="00D46E44" w:rsidP="00D46E44">
      <w:pPr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4. GENITAL SYMPTOMS </w:t>
      </w:r>
      <w:r w:rsidRPr="00986593">
        <w:rPr>
          <w:rFonts w:ascii="Times New Roman" w:hAnsi="Times New Roman" w:cs="Times New Roman"/>
          <w:szCs w:val="24"/>
        </w:rPr>
        <w:t xml:space="preserve">(Symptoms such as: loss of libido; impaired sexual </w:t>
      </w:r>
      <w:proofErr w:type="spellStart"/>
      <w:proofErr w:type="gramStart"/>
      <w:r w:rsidRPr="00986593">
        <w:rPr>
          <w:rFonts w:ascii="Times New Roman" w:hAnsi="Times New Roman" w:cs="Times New Roman"/>
          <w:szCs w:val="24"/>
        </w:rPr>
        <w:t>performance;menstrual</w:t>
      </w:r>
      <w:proofErr w:type="spellEnd"/>
      <w:proofErr w:type="gramEnd"/>
      <w:r w:rsidRPr="00986593">
        <w:rPr>
          <w:rFonts w:ascii="Times New Roman" w:hAnsi="Times New Roman" w:cs="Times New Roman"/>
          <w:szCs w:val="24"/>
        </w:rPr>
        <w:t xml:space="preserve"> disturbances)</w:t>
      </w:r>
    </w:p>
    <w:p w14:paraId="1DA4FB96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Absent</w:t>
      </w:r>
    </w:p>
    <w:p w14:paraId="5D545A0B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Mild</w:t>
      </w:r>
    </w:p>
    <w:p w14:paraId="080F4CD0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Severe</w:t>
      </w:r>
    </w:p>
    <w:p w14:paraId="4E0281DB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513C9489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15. HYPOCHONDRIASIS</w:t>
      </w:r>
    </w:p>
    <w:p w14:paraId="1C1B2DC7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Not present</w:t>
      </w:r>
    </w:p>
    <w:p w14:paraId="59B7F53F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Self-absorption (bodily)</w:t>
      </w:r>
    </w:p>
    <w:p w14:paraId="01485672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Preoccupation with health</w:t>
      </w:r>
    </w:p>
    <w:p w14:paraId="4F28FDBF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3= </w:t>
      </w:r>
      <w:r w:rsidRPr="00986593">
        <w:rPr>
          <w:rFonts w:ascii="Times New Roman" w:hAnsi="Times New Roman" w:cs="Times New Roman"/>
          <w:szCs w:val="24"/>
        </w:rPr>
        <w:t>Frequent complaints, requests for help, etc.</w:t>
      </w:r>
    </w:p>
    <w:p w14:paraId="729B7A47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4= </w:t>
      </w:r>
      <w:r w:rsidRPr="00986593">
        <w:rPr>
          <w:rFonts w:ascii="Times New Roman" w:hAnsi="Times New Roman" w:cs="Times New Roman"/>
          <w:szCs w:val="24"/>
        </w:rPr>
        <w:t>Hypochondriacal delusions</w:t>
      </w:r>
    </w:p>
    <w:p w14:paraId="51AEDEB1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3CA21188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16. LOSS OF WEIGHT</w:t>
      </w:r>
    </w:p>
    <w:p w14:paraId="30875118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No weight loss</w:t>
      </w:r>
    </w:p>
    <w:p w14:paraId="523ED285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>Probably weight loss associated with present illness</w:t>
      </w:r>
    </w:p>
    <w:p w14:paraId="4F1F1920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lastRenderedPageBreak/>
        <w:t xml:space="preserve">2= </w:t>
      </w:r>
      <w:r w:rsidRPr="00986593">
        <w:rPr>
          <w:rFonts w:ascii="Times New Roman" w:hAnsi="Times New Roman" w:cs="Times New Roman"/>
          <w:szCs w:val="24"/>
        </w:rPr>
        <w:t>Definite (according to patient) weight loss</w:t>
      </w:r>
    </w:p>
    <w:p w14:paraId="7713AE2C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3= </w:t>
      </w:r>
      <w:r w:rsidRPr="00986593">
        <w:rPr>
          <w:rFonts w:ascii="Times New Roman" w:hAnsi="Times New Roman" w:cs="Times New Roman"/>
          <w:szCs w:val="24"/>
        </w:rPr>
        <w:t>Not assessed</w:t>
      </w:r>
    </w:p>
    <w:p w14:paraId="490DCE1D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</w:p>
    <w:p w14:paraId="31A8F964" w14:textId="77777777" w:rsidR="00D46E44" w:rsidRPr="00986593" w:rsidRDefault="00D46E44" w:rsidP="00D46E44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>17. INSIGHT</w:t>
      </w:r>
    </w:p>
    <w:p w14:paraId="3A74366A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0= </w:t>
      </w:r>
      <w:r w:rsidRPr="00986593">
        <w:rPr>
          <w:rFonts w:ascii="Times New Roman" w:hAnsi="Times New Roman" w:cs="Times New Roman"/>
          <w:szCs w:val="24"/>
        </w:rPr>
        <w:t>Acknowledges being depressed and ill</w:t>
      </w:r>
    </w:p>
    <w:p w14:paraId="1758461E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1= </w:t>
      </w:r>
      <w:r w:rsidRPr="00986593">
        <w:rPr>
          <w:rFonts w:ascii="Times New Roman" w:hAnsi="Times New Roman" w:cs="Times New Roman"/>
          <w:szCs w:val="24"/>
        </w:rPr>
        <w:t xml:space="preserve">Acknowledges illness but attributes cause to bad food, climate, overwork, virus, </w:t>
      </w:r>
      <w:proofErr w:type="spellStart"/>
      <w:r w:rsidRPr="00986593">
        <w:rPr>
          <w:rFonts w:ascii="Times New Roman" w:hAnsi="Times New Roman" w:cs="Times New Roman"/>
          <w:szCs w:val="24"/>
        </w:rPr>
        <w:t>needfor</w:t>
      </w:r>
      <w:proofErr w:type="spellEnd"/>
      <w:r w:rsidRPr="00986593">
        <w:rPr>
          <w:rFonts w:ascii="Times New Roman" w:hAnsi="Times New Roman" w:cs="Times New Roman"/>
          <w:szCs w:val="24"/>
        </w:rPr>
        <w:t xml:space="preserve"> rest, etc.</w:t>
      </w:r>
    </w:p>
    <w:p w14:paraId="3086BCEC" w14:textId="77777777" w:rsidR="00D46E44" w:rsidRPr="00986593" w:rsidRDefault="00D46E44" w:rsidP="00D46E44">
      <w:pPr>
        <w:ind w:leftChars="177" w:left="425"/>
        <w:jc w:val="both"/>
        <w:rPr>
          <w:rFonts w:ascii="Times New Roman" w:hAnsi="Times New Roman" w:cs="Times New Roman"/>
          <w:szCs w:val="24"/>
        </w:rPr>
      </w:pPr>
      <w:r w:rsidRPr="00986593">
        <w:rPr>
          <w:rFonts w:ascii="Times New Roman" w:hAnsi="Times New Roman" w:cs="Times New Roman"/>
          <w:b/>
          <w:bCs/>
          <w:szCs w:val="24"/>
        </w:rPr>
        <w:t xml:space="preserve">2= </w:t>
      </w:r>
      <w:r w:rsidRPr="00986593">
        <w:rPr>
          <w:rFonts w:ascii="Times New Roman" w:hAnsi="Times New Roman" w:cs="Times New Roman"/>
          <w:szCs w:val="24"/>
        </w:rPr>
        <w:t>Denies being ill at all</w:t>
      </w:r>
    </w:p>
    <w:p w14:paraId="76490A6E" w14:textId="77777777" w:rsidR="002E1FBB" w:rsidRDefault="002E1FBB"/>
    <w:sectPr w:rsidR="002E1F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E44"/>
    <w:rsid w:val="002E1FBB"/>
    <w:rsid w:val="00321778"/>
    <w:rsid w:val="00403038"/>
    <w:rsid w:val="008841B7"/>
    <w:rsid w:val="00D4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4768"/>
  <w15:chartTrackingRefBased/>
  <w15:docId w15:val="{510272C9-3518-4610-A7D2-1576F4D3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E4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tszfung</dc:creator>
  <cp:keywords/>
  <dc:description/>
  <cp:lastModifiedBy>lamtszfung</cp:lastModifiedBy>
  <cp:revision>1</cp:revision>
  <dcterms:created xsi:type="dcterms:W3CDTF">2021-02-03T20:54:00Z</dcterms:created>
  <dcterms:modified xsi:type="dcterms:W3CDTF">2021-02-03T20:55:00Z</dcterms:modified>
</cp:coreProperties>
</file>